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389" w:rsidRDefault="00BC2389" w:rsidP="00BC2389"/>
    <w:tbl>
      <w:tblPr>
        <w:tblStyle w:val="TableGrid"/>
        <w:tblW w:w="0" w:type="auto"/>
        <w:tblLook w:val="00BF"/>
      </w:tblPr>
      <w:tblGrid>
        <w:gridCol w:w="2203"/>
        <w:gridCol w:w="3259"/>
        <w:gridCol w:w="3104"/>
        <w:gridCol w:w="2450"/>
      </w:tblGrid>
      <w:tr w:rsidR="00BC2389">
        <w:tc>
          <w:tcPr>
            <w:tcW w:w="2754" w:type="dxa"/>
          </w:tcPr>
          <w:p w:rsidR="00BC2389" w:rsidRPr="00FF4B1F" w:rsidRDefault="00BC2389">
            <w:r w:rsidRPr="00FF4B1F">
              <w:t>Gene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Forward Primer</w:t>
            </w:r>
          </w:p>
        </w:tc>
        <w:tc>
          <w:tcPr>
            <w:tcW w:w="2754" w:type="dxa"/>
          </w:tcPr>
          <w:p w:rsidR="00BC2389" w:rsidRPr="00FF4B1F" w:rsidRDefault="00146193">
            <w:r w:rsidRPr="00FF4B1F">
              <w:t>Reverse Primer</w:t>
            </w:r>
          </w:p>
        </w:tc>
        <w:tc>
          <w:tcPr>
            <w:tcW w:w="2754" w:type="dxa"/>
          </w:tcPr>
          <w:p w:rsidR="00BC2389" w:rsidRPr="00FF4B1F" w:rsidRDefault="00146193">
            <w:r>
              <w:t>Accession #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Bactin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AGAGCTATGAGCTGCCTG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TGGCATAGAGGTCTTTACGG</w:t>
            </w:r>
          </w:p>
        </w:tc>
        <w:tc>
          <w:tcPr>
            <w:tcW w:w="2754" w:type="dxa"/>
          </w:tcPr>
          <w:p w:rsidR="00BC2389" w:rsidRPr="00FF4B1F" w:rsidRDefault="000E2CB1">
            <w:r w:rsidRPr="00FF4B1F">
              <w:fldChar w:fldCharType="begin"/>
            </w:r>
            <w:r w:rsidR="00BC2389" w:rsidRPr="00FF4B1F">
              <w:instrText xml:space="preserve"> HYPERLINK "http://www.ncbi.nlm.nih.gov/entrez/viewer.fcgi?db=nucleotide&amp;id=145966868" \t "new_entrez" </w:instrText>
            </w:r>
            <w:r w:rsidRPr="00FF4B1F">
              <w:fldChar w:fldCharType="separate"/>
            </w:r>
            <w:r w:rsidR="00BC2389" w:rsidRPr="00FF4B1F">
              <w:t>NM_007393</w:t>
            </w:r>
            <w:r w:rsidRPr="00FF4B1F">
              <w:fldChar w:fldCharType="end"/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Hes1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CAAGCTAGAGAAGGCAGAC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TCACCTCGTTCATGGACTC</w:t>
            </w:r>
          </w:p>
        </w:tc>
        <w:tc>
          <w:tcPr>
            <w:tcW w:w="2754" w:type="dxa"/>
          </w:tcPr>
          <w:p w:rsidR="00BC2389" w:rsidRPr="00FF4B1F" w:rsidRDefault="000E2CB1">
            <w:r w:rsidRPr="00FF4B1F">
              <w:fldChar w:fldCharType="begin"/>
            </w:r>
            <w:r w:rsidR="00BC2389" w:rsidRPr="00FF4B1F">
              <w:instrText xml:space="preserve"> HYPERLINK "http://www.ncbi.nlm.nih.gov/entrez/viewer.fcgi?db=nucleotide&amp;id=31560817" \t "new_entrez" </w:instrText>
            </w:r>
            <w:r w:rsidRPr="00FF4B1F">
              <w:fldChar w:fldCharType="separate"/>
            </w:r>
            <w:r w:rsidR="00BC2389" w:rsidRPr="00FF4B1F">
              <w:t>NM_008235</w:t>
            </w:r>
            <w:r w:rsidRPr="00FF4B1F">
              <w:fldChar w:fldCharType="end"/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Col2a1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GCTCCCAGAACATCACCT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TCGGCCCTCATCTCTACAT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31163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Sox9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AGTTCCCCGTGTGCAT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CCTGCGCCCACAC</w:t>
            </w:r>
          </w:p>
        </w:tc>
        <w:tc>
          <w:tcPr>
            <w:tcW w:w="2754" w:type="dxa"/>
          </w:tcPr>
          <w:p w:rsidR="00BC2389" w:rsidRPr="00FF4B1F" w:rsidRDefault="00BC2389">
            <w:r w:rsidRPr="0049245E">
              <w:t>NM_011448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ColX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GTGTCTGCTTTTACTGTC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CCTGGTCATTTTCTGTGAG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09925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Ocn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GCTCTGTCTCTCTGACCT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TCACAAGCAGGGTTAAGCT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07541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Osx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TCTCTCCATCTGCCTGACT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TCAGCGTATGGCTTCTTTG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178770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Col1a1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ATGGTGCTCCTGGTATTG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GCACCAGTGTCTCCTTTGT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07742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TRAP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GGTACAGCCCCCACTCCC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GCTGGCATCGTGCACTCC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01102405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IL-1B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CCCATCCTCTGTGACTCAT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GGCCACAGGTATTTTGTCG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08361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TNF-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TGCCGTCAAGAGCCCCTG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GCGCTGAGTTGGTCCCCCT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13693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PCN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CACATTGGAGATGCTGTTG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AGTGGAGTGGCTTTTGTGA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NM_011045</w:t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CyclinD1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AGTGCGTGCAGAAGGAGATT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CACAACTTCTCGGCAGTCAA</w:t>
            </w:r>
          </w:p>
        </w:tc>
        <w:tc>
          <w:tcPr>
            <w:tcW w:w="2754" w:type="dxa"/>
          </w:tcPr>
          <w:p w:rsidR="00BC2389" w:rsidRPr="00FF4B1F" w:rsidRDefault="000E2CB1">
            <w:r w:rsidRPr="00FF4B1F">
              <w:fldChar w:fldCharType="begin"/>
            </w:r>
            <w:r w:rsidR="00BC2389" w:rsidRPr="00FF4B1F">
              <w:instrText xml:space="preserve"> HYPERLINK "http://www.ncbi.nlm.nih.gov/entrez/viewer.fcgi?db=nucleotide&amp;id=119672895" \t "new_entrez" </w:instrText>
            </w:r>
            <w:r w:rsidRPr="00FF4B1F">
              <w:fldChar w:fldCharType="separate"/>
            </w:r>
            <w:r w:rsidR="00BC2389" w:rsidRPr="00FF4B1F">
              <w:t>NM_007631</w:t>
            </w:r>
            <w:r w:rsidRPr="00FF4B1F">
              <w:fldChar w:fldCharType="end"/>
            </w:r>
          </w:p>
        </w:tc>
      </w:tr>
      <w:tr w:rsidR="00BC2389">
        <w:tc>
          <w:tcPr>
            <w:tcW w:w="2754" w:type="dxa"/>
          </w:tcPr>
          <w:p w:rsidR="00BC2389" w:rsidRPr="00FF4B1F" w:rsidRDefault="00BC2389">
            <w:r w:rsidRPr="00FF4B1F">
              <w:t>GFP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GACGACGGCAACTACAAGAC</w:t>
            </w:r>
          </w:p>
        </w:tc>
        <w:tc>
          <w:tcPr>
            <w:tcW w:w="2754" w:type="dxa"/>
          </w:tcPr>
          <w:p w:rsidR="00BC2389" w:rsidRPr="00FF4B1F" w:rsidRDefault="00BC2389">
            <w:r w:rsidRPr="00FF4B1F">
              <w:t>TCGGCCATGATATAGACGTT</w:t>
            </w:r>
          </w:p>
        </w:tc>
        <w:tc>
          <w:tcPr>
            <w:tcW w:w="2754" w:type="dxa"/>
          </w:tcPr>
          <w:p w:rsidR="00BC2389" w:rsidRPr="00FF4B1F" w:rsidRDefault="00BC2389"/>
        </w:tc>
      </w:tr>
    </w:tbl>
    <w:p w:rsidR="00372BC4" w:rsidRDefault="00372BC4" w:rsidP="00BC2389"/>
    <w:sectPr w:rsidR="00372BC4" w:rsidSect="00372BC4">
      <w:pgSz w:w="12240" w:h="15840"/>
      <w:pgMar w:top="144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72BC4"/>
    <w:rsid w:val="000D7F71"/>
    <w:rsid w:val="000E2CB1"/>
    <w:rsid w:val="000E61C8"/>
    <w:rsid w:val="00146193"/>
    <w:rsid w:val="001B4DF8"/>
    <w:rsid w:val="00201E8D"/>
    <w:rsid w:val="002B2AFB"/>
    <w:rsid w:val="00372BC4"/>
    <w:rsid w:val="0049245E"/>
    <w:rsid w:val="00534DBD"/>
    <w:rsid w:val="005C5440"/>
    <w:rsid w:val="006169BA"/>
    <w:rsid w:val="00624E78"/>
    <w:rsid w:val="00690A74"/>
    <w:rsid w:val="006C2659"/>
    <w:rsid w:val="00777D05"/>
    <w:rsid w:val="008A761A"/>
    <w:rsid w:val="00935041"/>
    <w:rsid w:val="00962AF6"/>
    <w:rsid w:val="009E0AEE"/>
    <w:rsid w:val="00A707A8"/>
    <w:rsid w:val="00BC2389"/>
    <w:rsid w:val="00C8109B"/>
    <w:rsid w:val="00D90DDA"/>
    <w:rsid w:val="00E74156"/>
    <w:rsid w:val="00FF0276"/>
  </w:rsids>
  <m:mathPr>
    <m:mathFont m:val="Cambria (Body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HTML Preformatted" w:uiPriority="99"/>
  </w:latentStyles>
  <w:style w:type="paragraph" w:default="1" w:styleId="Normal">
    <w:name w:val="Normal"/>
    <w:qFormat/>
    <w:rsid w:val="00E0307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72BC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372B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2BC4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rsid w:val="00BC23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1</Paragraphs>
  <ScaleCrop>false</ScaleCrop>
  <Company>University of Pennsylvania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showitz</dc:creator>
  <cp:keywords/>
  <cp:lastModifiedBy>Michael Dishowitz</cp:lastModifiedBy>
  <cp:revision>2</cp:revision>
  <dcterms:created xsi:type="dcterms:W3CDTF">2013-03-15T14:35:00Z</dcterms:created>
  <dcterms:modified xsi:type="dcterms:W3CDTF">2013-03-15T14:35:00Z</dcterms:modified>
</cp:coreProperties>
</file>